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900"/>
        <w:rPr/>
      </w:pPr>
      <w:r>
        <w:rPr/>
      </w:r>
    </w:p>
    <w:p>
      <w:pPr>
        <w:pStyle w:val="Normal"/>
        <w:ind w:hanging="900"/>
        <w:rPr/>
      </w:pPr>
      <w:r>
        <w:rPr/>
      </w:r>
    </w:p>
    <w:p>
      <w:pPr>
        <w:pStyle w:val="Normal"/>
        <w:ind w:hanging="540"/>
        <w:rPr/>
      </w:pPr>
      <w:r>
        <w:rPr>
          <w:b/>
        </w:rPr>
        <w:t>Table S3  Genes regulated by CovR in strain MGAS2221 during growth in standard laboratory medium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3999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0"/>
        <w:gridCol w:w="1243"/>
        <w:gridCol w:w="5714"/>
        <w:gridCol w:w="1454"/>
        <w:gridCol w:w="1240"/>
        <w:gridCol w:w="1345"/>
        <w:gridCol w:w="1273"/>
      </w:tblGrid>
      <w:tr>
        <w:trPr>
          <w:trHeight w:val="1050" w:hRule="atLeast"/>
        </w:trPr>
        <w:tc>
          <w:tcPr>
            <w:tcW w:w="17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M5005 ORF</w:t>
            </w:r>
          </w:p>
        </w:tc>
        <w:tc>
          <w:tcPr>
            <w:tcW w:w="12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Gene name</w:t>
            </w:r>
          </w:p>
        </w:tc>
        <w:tc>
          <w:tcPr>
            <w:tcW w:w="571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</w:rPr>
              <w:t>Putative function of encoded protein</w:t>
            </w:r>
          </w:p>
        </w:tc>
        <w:tc>
          <w:tcPr>
            <w:tcW w:w="145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Fold-change</w:t>
            </w:r>
            <w:r>
              <w:rPr>
                <w:rFonts w:cs="Arial" w:ascii="Arial" w:hAnsi="Arial"/>
                <w:b/>
                <w:bCs/>
                <w:sz w:val="20"/>
                <w:vertAlign w:val="superscript"/>
              </w:rPr>
              <w:t>1</w:t>
            </w:r>
          </w:p>
        </w:tc>
        <w:tc>
          <w:tcPr>
            <w:tcW w:w="12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Time-point</w:t>
            </w:r>
          </w:p>
        </w:tc>
        <w:tc>
          <w:tcPr>
            <w:tcW w:w="134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</w:rPr>
              <w:t>Fold-change in strain 2221∆</w:t>
            </w:r>
            <w:r>
              <w:rPr>
                <w:rFonts w:cs="Arial" w:ascii="Arial" w:hAnsi="Arial"/>
                <w:b/>
                <w:bCs/>
                <w:i/>
                <w:sz w:val="20"/>
              </w:rPr>
              <w:t>ccpA</w:t>
            </w:r>
            <w:r>
              <w:rPr>
                <w:rFonts w:cs="Arial" w:ascii="Arial" w:hAnsi="Arial"/>
                <w:b/>
                <w:bCs/>
                <w:sz w:val="20"/>
                <w:vertAlign w:val="superscript"/>
              </w:rPr>
              <w:t>2</w:t>
            </w:r>
          </w:p>
        </w:tc>
        <w:tc>
          <w:tcPr>
            <w:tcW w:w="127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Fold-change in strain 2221∆</w:t>
            </w:r>
            <w:r>
              <w:rPr>
                <w:rFonts w:cs="Arial" w:ascii="Arial" w:hAnsi="Arial"/>
                <w:b/>
                <w:bCs/>
                <w:i/>
                <w:sz w:val="20"/>
              </w:rPr>
              <w:t>covR</w:t>
              <w:br/>
            </w:r>
            <w:r>
              <w:rPr>
                <w:rFonts w:cs="Arial" w:ascii="Arial" w:hAnsi="Arial"/>
                <w:b/>
                <w:bCs/>
                <w:sz w:val="20"/>
              </w:rPr>
              <w:t>∆</w:t>
            </w:r>
            <w:r>
              <w:rPr>
                <w:rFonts w:cs="Arial" w:ascii="Arial" w:hAnsi="Arial"/>
                <w:b/>
                <w:bCs/>
                <w:i/>
                <w:sz w:val="20"/>
              </w:rPr>
              <w:t>ccpA</w:t>
            </w:r>
          </w:p>
        </w:tc>
      </w:tr>
      <w:tr>
        <w:trPr>
          <w:trHeight w:val="315" w:hRule="atLeast"/>
        </w:trPr>
        <w:tc>
          <w:tcPr>
            <w:tcW w:w="8687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</w:rPr>
              <w:t>Amino acid transport and metabolism</w:t>
            </w:r>
          </w:p>
        </w:tc>
        <w:tc>
          <w:tcPr>
            <w:tcW w:w="14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3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27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14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etB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ystathionine beta-lyas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4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2.90 (M)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26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snA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spartate—ammonia ligase/asparagine synthetase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17 (S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0 (S)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27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rcC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rbamate kinas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31/2.3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2/2.95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1/4.60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27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aa-His dipeptidas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93/2.2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4.2/2.87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1/5.36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27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rginine/ornithine antiporter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15/3.1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.4/2.58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.6/4.25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27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rcB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nithine carbamoyltransferas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5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.0 (M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.7/2.43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27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cetyltransferas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9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.3 (M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.6 (M)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27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rcA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rginine deiminas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.1 (M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.8 (M)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0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ppA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peptide transport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3.1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5.13 (M)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0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ppB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peptide transport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9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5.83 (M)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0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ppC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peptide transport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8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5.29 (M)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07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ppD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peptide transport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7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4.91 (M)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0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ppE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peptide transport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5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5.26 (M)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7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hutI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midazolonepropionas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.5/3.84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.4/13.1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7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hutU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rocanate hydratas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40 (S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62/4.07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7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ormiminotetrahydrofolate cyclodeaminas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4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10 (S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6/3.22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7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fhs.2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ormate—tetrahydrofolate ligas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6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0 (S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4/2.29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7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cytosolic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9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37 (S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.4/6.64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7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mino acid permeas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10 (S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50/3.62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77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hutH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istidine ammonia-lyas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0 (S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60/4.74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7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hutG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ormiminoglutamas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10 (S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9 (S)</w:t>
            </w:r>
          </w:p>
        </w:tc>
      </w:tr>
      <w:tr>
        <w:trPr>
          <w:trHeight w:val="315" w:hRule="atLeast"/>
        </w:trPr>
        <w:tc>
          <w:tcPr>
            <w:tcW w:w="8687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Carbohydrate transport and metabolism</w:t>
            </w:r>
          </w:p>
        </w:tc>
        <w:tc>
          <w:tcPr>
            <w:tcW w:w="14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34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27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15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ulaD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keto-L-gulonate-6-phosphate decarboxylas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3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9 (M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41 (M)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21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-acetylmannosamine-6-phosphate 2-epimeras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5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.17/5.79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.0/22.2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21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-acetylneuraminate-binding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3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.4/7.04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.6/23.1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21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-acetylneuraminate transport system permease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2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92/11.4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.2/36.5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21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-acetylneuraminate transport system permease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16/2.5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.5/4.73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2/18.8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21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63/4.8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.2/6.13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6/55.3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217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nanH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-acetylneuraminate lyas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59/3.0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59/5,46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.8/20.7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21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-acetylmannosamine kinas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95/6.5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.6/24.6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47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S system, beta-glucoside-specific IIABC component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90/8.4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.9/21.1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47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bglA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-phospho-beta-glucosidas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6/9.5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24/9.58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.0/20.7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51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gaD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S system, N-acetylgalactosamine-specific IID component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22/2.4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72 (M)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.4/2.35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52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S system, N-acetylgalactosamine-specific IIC component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2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5.1/4.22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52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gaV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S system, N-acetylgalactosamine-specific IIB component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2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76/2.90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66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fruA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S system, fructose-specific IIABC component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5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85/0.89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5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alM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-alpha-glucanotransferas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5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alF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ltose transport system permease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4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1 (S)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6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alG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ltose transport system permease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1 (S)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6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alA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ltodextrose utilization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6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91/9.5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.9/26.7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6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alD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ltodextrin transport system permease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5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70/2.74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81/4.55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6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alC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ltose transport system permease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4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86/2.34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08/3.90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6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myA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pha-amylas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6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14/2.32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39/3.67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6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myB</w:t>
            </w:r>
          </w:p>
        </w:tc>
        <w:tc>
          <w:tcPr>
            <w:tcW w:w="57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opullulanase/cyclomaltodextrinase/maltogenic alpha-amylas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9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38/3.13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0/5.91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67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alX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ltose/maltodextrin-binding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1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80/2.14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14/4.09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7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S system, cellobiose-specific IIC component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87/3.1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.2/11.4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8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S system, cellobiose-specific IIA component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61/1.84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97/5.64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8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S system, cellobiose-specific IIB component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88 (M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.1/6.71</w:t>
            </w:r>
          </w:p>
        </w:tc>
      </w:tr>
      <w:tr>
        <w:trPr>
          <w:trHeight w:val="51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8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S system, mannitol (cryptic)-specific IIA component/Transcription antiterminator, BglG family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36/2.1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67/2.49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.6/5.10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8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bglA.2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eta-glucosidas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20/4.05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13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nagB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lucosamine-6-phosphate isomeras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4 (M)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30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lacZ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eta-galactosidas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6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25/2.70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30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ugar-binding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5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6 (M)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82/3.01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30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ugar transport system permease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8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92 (S)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12/4.55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31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Sugar transport system permease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0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15/2.39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63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lacG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-phospho-beta-galactosidase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3 (S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-3.21/8.9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.8 (S)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63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lacE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S system, lactose-specific IIBC component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1 (S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-2.52/7.52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.8 (S)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63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lacF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S system, lactose-specific IIA component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47 (S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-2.71/6.39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.8 (S)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63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lacC.2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agatose-6-phosphate kinase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51 (S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-2.03/8.2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.3 (S)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637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lacB.2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lactose-6-phosphate isomerase LacB subunit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7 (S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-3.22/7.56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.9 (S)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63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lacA.2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lactose-6-phosphate isomerase LacA subunit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21 (S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-2.97/6.39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3 (S)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37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aldolas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20/2.77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13/5.61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37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glpF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lycerol uptake facilitator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.2/2.84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.2/9.56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39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lacD.1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agatose 1,6-bisphosphate aldolas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8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39 (M)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.1/7.83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39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nadE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Tagatose-6-phosphate kinase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2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23 (M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02/6.69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397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lacB.1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lactose-6-phosphate isomerase subunit lacB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8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12 (M)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.8/10.2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39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lacA.1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lactose-6-phosphate isomerase subunit lacA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21/2.8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.8/22.5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39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S system, galactose-specific IIC component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5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96 (M)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.5/3.35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40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S system, galactose-specific IIB component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5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25 (M)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1/2.64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40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S system, galactose-specific IIA component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4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13 (M)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.2/2.18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53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pmi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nnonse-6-phosphate isomeras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0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02 (S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.0 (S)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54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crA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S system, sucrose-specific IIABC component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2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.2 (S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.3 (S)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66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aldolas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4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35 (M)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94/6.55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66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ulaA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scorbate-specific PTS system enzyme IIC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78/2.9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.4/5.71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66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S system, IIB component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7/5.4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89/4.86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.8/18.4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69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ptsG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S system, glucose-specific IIABC component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1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72 (S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5 (M)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4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S system, cellobiose-specific IIC component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0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7/3.3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22/5.46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4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S system, cellobiose-specific IIB component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9/4.2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31/3.56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.9/6.45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4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S system, cellobiose-specific IIA component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2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03/2.0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7/4.69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8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exS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ehalose-6-phosphate hydrolas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21/2.8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93/1.27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8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S system, trehalose-specific IIBC component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9/4.2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42 (M)</w:t>
            </w:r>
          </w:p>
        </w:tc>
      </w:tr>
      <w:tr>
        <w:trPr>
          <w:trHeight w:val="315" w:hRule="atLeast"/>
        </w:trPr>
        <w:tc>
          <w:tcPr>
            <w:tcW w:w="8687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Cell wall/membrane biogenesis</w:t>
            </w:r>
          </w:p>
        </w:tc>
        <w:tc>
          <w:tcPr>
            <w:tcW w:w="14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34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27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50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-acetylmuramoyl-L-alanine amidas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98/4.2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3/3.30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85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hasA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aluronan synthas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.3/49.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.2/73.0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85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hasB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DP-glucose 6-dehydrogenas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.8/36.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.7/47.9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85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hasC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TP-glucose-1-phosphate uridylyltransferas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.0/24.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.3/30.7</w:t>
            </w:r>
          </w:p>
        </w:tc>
      </w:tr>
      <w:tr>
        <w:trPr>
          <w:trHeight w:val="315" w:hRule="atLeast"/>
        </w:trPr>
        <w:tc>
          <w:tcPr>
            <w:tcW w:w="8687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Cellular processing</w:t>
            </w:r>
          </w:p>
        </w:tc>
        <w:tc>
          <w:tcPr>
            <w:tcW w:w="14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34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27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24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rgpG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cytosolic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15" w:hRule="atLeast"/>
        </w:trPr>
        <w:tc>
          <w:tcPr>
            <w:tcW w:w="8687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Coenzyme transport and metabolism</w:t>
            </w:r>
          </w:p>
        </w:tc>
        <w:tc>
          <w:tcPr>
            <w:tcW w:w="14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34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27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860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pbE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amine biosynthesis lipo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3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86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icotinamide mononucleotide transporter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59 (S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15" w:hRule="atLeast"/>
        </w:trPr>
        <w:tc>
          <w:tcPr>
            <w:tcW w:w="8687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Defense mechanisms/virulence</w:t>
            </w:r>
          </w:p>
        </w:tc>
        <w:tc>
          <w:tcPr>
            <w:tcW w:w="14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34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27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13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nga</w:t>
            </w:r>
          </w:p>
        </w:tc>
        <w:tc>
          <w:tcPr>
            <w:tcW w:w="57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D glycohydrolas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.1/21.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56 (S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.2/28.6</w:t>
            </w:r>
          </w:p>
        </w:tc>
      </w:tr>
      <w:tr>
        <w:trPr>
          <w:trHeight w:val="315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14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lo</w:t>
            </w:r>
          </w:p>
        </w:tc>
        <w:tc>
          <w:tcPr>
            <w:tcW w:w="57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reptolysin O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12.3/25.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3 (S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.3/32.5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34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pyCEP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L-8-degrading proteinas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.4/10.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33/7.43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.5/34.2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35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pyA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DP-ribosyltransferase, C3 family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78/14.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20/10.3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356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peJ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xotoxin type J precursor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7/3.1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0/5.10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56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epf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utative extracellular matrix binding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.7/15.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.0/11.1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56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agA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reptolysin S precursor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2.31/5.3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68 (M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35/8.36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56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agB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reptolysin S biosynthesis protein sagB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21/15.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65/5.28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5/19.2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56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agC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reptolysin S biosynthesis protein sagC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81/8.7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12/4.12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84/15.3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56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agD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reptolysin S biosynthesis protein sagD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02/10.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82/4.6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79/12.5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56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agE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reptolysin S putative self-immunity protein sag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01/14.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73/5.84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4/19.3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567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agF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reptolysin S biosynthesis protein sagF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56/11.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14/4.65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15/9.57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56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agG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reptolysin S export ATP-binding protein sagG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7/6.5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57/3.45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32/8.30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56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agH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reptolysin S export transmembrane protein sagH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8/8.1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03/3.93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50/10.1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57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agI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reptolysin S export transmembrane protein sagI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5/5.5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3/3.0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22/6.94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57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ndonuclease/exonuclease/phosphatase family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89/3.87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667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xotoxin type C precursor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.6/75.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.1/83.4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668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ac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gG-degrading protease of GAS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.8/50.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.8/46.4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803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rtI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Protein involved in lantibiotic (srt) production 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1/2.1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16 (M)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996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peA2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xotoxin type A precursor, A2 allel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27/19.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14/8.65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10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grab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otein G-related alpha 2M-binding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5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2 (M)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415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daD2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reptodornas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69/7.8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1 (S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0/10.1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540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endoS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ndo-beta-N-acetylglucosaminidase F2 precursor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6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.3 (S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.6 (S)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68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ka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reptokinas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24/13.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4/17.6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687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clA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llagen-like surface protein A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.4/17.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.9/41.1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68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mmunoglobulin receptor precursor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9 (M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8.3/35.3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68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llagen-like surface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.4/19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05 (M)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.2/453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69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ndonuclease/exonuclease/phosphatase family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97/4.2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15/2.0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65 (M)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1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fba</w:t>
            </w:r>
          </w:p>
        </w:tc>
        <w:tc>
          <w:tcPr>
            <w:tcW w:w="57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ibronectin-binding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1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23 (S)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01 (S)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1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cpA</w:t>
            </w:r>
          </w:p>
        </w:tc>
        <w:tc>
          <w:tcPr>
            <w:tcW w:w="57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5a peptidase precursor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1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3 (S)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23 (S)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1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ic</w:t>
            </w:r>
          </w:p>
        </w:tc>
        <w:tc>
          <w:tcPr>
            <w:tcW w:w="57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reptococcal inhibitor of complement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23 (S)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3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peB</w:t>
            </w:r>
          </w:p>
        </w:tc>
        <w:tc>
          <w:tcPr>
            <w:tcW w:w="57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ysteine proteas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5.21 (M)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5.23 (M)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3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pd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reptodornas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02 (M)</w:t>
            </w:r>
          </w:p>
        </w:tc>
      </w:tr>
      <w:tr>
        <w:trPr>
          <w:trHeight w:val="315" w:hRule="atLeast"/>
        </w:trPr>
        <w:tc>
          <w:tcPr>
            <w:tcW w:w="8687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Energy production and conversion</w:t>
            </w:r>
          </w:p>
        </w:tc>
        <w:tc>
          <w:tcPr>
            <w:tcW w:w="14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34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27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03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dh2</w:t>
            </w:r>
          </w:p>
        </w:tc>
        <w:tc>
          <w:tcPr>
            <w:tcW w:w="57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cohol/acetaldehyde-CoA dehydrogenas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60/2.2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.0 (M)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12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ntpI</w:t>
            </w:r>
          </w:p>
        </w:tc>
        <w:tc>
          <w:tcPr>
            <w:tcW w:w="57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-type sodium ATP synthase subunit I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0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.3/0.18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32/29.2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127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ntpK</w:t>
            </w:r>
          </w:p>
        </w:tc>
        <w:tc>
          <w:tcPr>
            <w:tcW w:w="57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-type sodium ATP synthase subunit K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8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.3/3.1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58/20.9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12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ntpE</w:t>
            </w:r>
          </w:p>
        </w:tc>
        <w:tc>
          <w:tcPr>
            <w:tcW w:w="57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-type sodium ATP synthase subunit 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.0/3.6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21/17.0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12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ntpC</w:t>
            </w:r>
          </w:p>
        </w:tc>
        <w:tc>
          <w:tcPr>
            <w:tcW w:w="57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-type sodium ATP synthase subunit C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45/2.5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.9/4.09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92/26.5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13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ntpF</w:t>
            </w:r>
          </w:p>
        </w:tc>
        <w:tc>
          <w:tcPr>
            <w:tcW w:w="57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-type sodium ATP synthase subunit F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.8/3.1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92/13.6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90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g2+/citrate complex secondary transporter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4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00 (S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76/7.97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90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oadB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xaloacetate decarboxylase beta cha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6 (M)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90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citE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itrate lyase beta chain/citryl-CoA lyase subunit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9 (M)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907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citF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itrate lyase alpha chain/citrate CoA-transferas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52 (M)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90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oadA1</w:t>
            </w:r>
          </w:p>
        </w:tc>
        <w:tc>
          <w:tcPr>
            <w:tcW w:w="57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xaloacetate decarboxylase alpha cha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8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6/0.40</w:t>
            </w:r>
          </w:p>
        </w:tc>
      </w:tr>
      <w:tr>
        <w:trPr>
          <w:trHeight w:val="315" w:hRule="atLeast"/>
        </w:trPr>
        <w:tc>
          <w:tcPr>
            <w:tcW w:w="8687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Inorganic ion transport and metabolism</w:t>
            </w:r>
          </w:p>
        </w:tc>
        <w:tc>
          <w:tcPr>
            <w:tcW w:w="14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34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27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54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dcA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igh-affinity zinc uptake system protein znuA precursor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40 (M)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15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up system potassium uptake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15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up system potassium uptake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6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16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ormate transporter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4 (S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16/2.71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40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pper chaperon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43/3.4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24 (M)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527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errichrome transport system permease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1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lmb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Laminin binding protein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92 (M)</w:t>
            </w:r>
          </w:p>
        </w:tc>
      </w:tr>
      <w:tr>
        <w:trPr>
          <w:trHeight w:val="315" w:hRule="atLeast"/>
        </w:trPr>
        <w:tc>
          <w:tcPr>
            <w:tcW w:w="8687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Lipid transport and metabolism</w:t>
            </w:r>
          </w:p>
        </w:tc>
        <w:tc>
          <w:tcPr>
            <w:tcW w:w="14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34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27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M5005_spy012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toD.2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cetate CoA-transferase alpha subunit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8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4 (S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87/6.96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35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fabG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3-ketoacyl-acyl carrier protein reductas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5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,16 (S)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53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cetoin dehydrogenas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0 (M)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12/1.68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687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vaS.1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droxymethylglutaryl coA synthas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8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90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cetyl-CoA carboxylase biotin carboxyl carrier protein subunit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4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48/0.08</w:t>
            </w:r>
          </w:p>
        </w:tc>
      </w:tr>
      <w:tr>
        <w:trPr>
          <w:trHeight w:val="388" w:hRule="atLeast"/>
        </w:trPr>
        <w:tc>
          <w:tcPr>
            <w:tcW w:w="8687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Nucleotide transport and metabolism</w:t>
            </w:r>
          </w:p>
        </w:tc>
        <w:tc>
          <w:tcPr>
            <w:tcW w:w="14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34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27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</w:tr>
      <w:tr>
        <w:trPr>
          <w:trHeight w:val="342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080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is(5’-nucleosyl)-tetraphosphatas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4.9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82 (S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22 (S)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347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nrdF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ibonucleotide-diphosphate reductas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4.0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0/3.4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639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pyrR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yramidine regulatory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6.8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5.82 (S)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640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pyrP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racil permeas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8.7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6.23 (S)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64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pyrB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spartate carbamoyl transferas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5.5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6.71 (S)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64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carA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rbamoyl phosphate synthas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5.6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5.85 (S)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643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carB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rbamoyl phosphate synthas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5.7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4.82 (S)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70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pyrE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otate phosphoribosyltransferas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8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775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ucleoside diphosphate kinas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0 (M)</w:t>
            </w:r>
          </w:p>
        </w:tc>
      </w:tr>
      <w:tr>
        <w:trPr>
          <w:trHeight w:val="315" w:hRule="atLeast"/>
        </w:trPr>
        <w:tc>
          <w:tcPr>
            <w:tcW w:w="297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Phage</w:t>
            </w:r>
          </w:p>
        </w:tc>
        <w:tc>
          <w:tcPr>
            <w:tcW w:w="571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4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34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27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45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ortal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01 (M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99 (M)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66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ge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67/2.3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99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ge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5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3/4.82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54/11.9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2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ge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5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21 (S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.2/9.11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2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ortal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5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93/2.42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17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ge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3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88 (M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08 (M)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17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ge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4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.1 (M)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42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ge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28/-4.0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19 (M)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43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ge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38/-3.5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15" w:hRule="atLeast"/>
        </w:trPr>
        <w:tc>
          <w:tcPr>
            <w:tcW w:w="8687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Replication, recombination and repair</w:t>
            </w:r>
          </w:p>
        </w:tc>
        <w:tc>
          <w:tcPr>
            <w:tcW w:w="14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34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27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11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posas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11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posas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7.5/11.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.0/11.7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25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posas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5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70/2.32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48/4.07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236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hr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eoxyribodipyrimidine photolyas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3.8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285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cytosolic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4/5.7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40/6.31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287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8/7.9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22/6.93</w:t>
            </w:r>
          </w:p>
        </w:tc>
      </w:tr>
      <w:tr>
        <w:trPr>
          <w:trHeight w:val="315" w:hRule="atLeast"/>
        </w:trPr>
        <w:tc>
          <w:tcPr>
            <w:tcW w:w="8687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Transcription</w:t>
            </w:r>
          </w:p>
        </w:tc>
        <w:tc>
          <w:tcPr>
            <w:tcW w:w="14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34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27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18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criptional regulator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48/2.8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60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criptional regulator, MutR family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6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39 (M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.6/4.59</w:t>
            </w:r>
          </w:p>
        </w:tc>
      </w:tr>
      <w:tr>
        <w:trPr>
          <w:trHeight w:val="315" w:hRule="atLeast"/>
        </w:trPr>
        <w:tc>
          <w:tcPr>
            <w:tcW w:w="297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Translation</w:t>
            </w:r>
          </w:p>
        </w:tc>
        <w:tc>
          <w:tcPr>
            <w:tcW w:w="571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4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34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27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08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</w:rPr>
            </w:pPr>
            <w:r>
              <w:rPr>
                <w:rFonts w:cs="Arial" w:ascii="Arial" w:hAnsi="Arial"/>
                <w:bCs/>
                <w:i/>
                <w:sz w:val="20"/>
              </w:rPr>
              <w:t>tyrS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yrosyl tRNA synthetas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4.8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01 (S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70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</w:rPr>
            </w:pPr>
            <w:r>
              <w:rPr>
                <w:rFonts w:cs="Arial" w:ascii="Arial" w:hAnsi="Arial"/>
                <w:bCs/>
                <w:i/>
                <w:sz w:val="20"/>
              </w:rPr>
              <w:t>amiC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midas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7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79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FN-response binding factor 1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9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38 (M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30 (M)</w:t>
            </w:r>
          </w:p>
        </w:tc>
      </w:tr>
      <w:tr>
        <w:trPr>
          <w:trHeight w:val="315" w:hRule="atLeast"/>
        </w:trPr>
        <w:tc>
          <w:tcPr>
            <w:tcW w:w="297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 xml:space="preserve">Unknown </w:t>
            </w:r>
          </w:p>
        </w:tc>
        <w:tc>
          <w:tcPr>
            <w:tcW w:w="571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4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34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27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01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2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.2/2.18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017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</w:rPr>
            </w:pPr>
            <w:r>
              <w:rPr>
                <w:rFonts w:cs="Arial" w:ascii="Arial" w:hAnsi="Arial"/>
                <w:bCs/>
                <w:i/>
                <w:sz w:val="20"/>
              </w:rPr>
              <w:t>sibA</w:t>
            </w:r>
          </w:p>
        </w:tc>
        <w:tc>
          <w:tcPr>
            <w:tcW w:w="57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creted protein of unknown functio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2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3 (S)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11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3.0/30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.3/265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14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0/23.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14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3/16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22/9.28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14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1/94.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/112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23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28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cytosolic protei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8/3.7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3/4.36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35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.4/45.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.7/69.0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353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68/8.1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24/16.8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35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.2/7.5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30/10.6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35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.4/81.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.8/128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357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12/2.6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14/5.05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360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D dependent oxidoreductase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5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28 (S)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39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4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40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cytosolic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5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23 (M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40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5 (M)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45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43 (M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51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ligohyaluronate lyas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41/6.1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1/2.12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71/11.3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66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.3/36.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.3/33.5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77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48/3.4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63 (M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.8/4.99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81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3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29 (M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09 (M)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86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3.9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12 (S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11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14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.1/3.9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.4/5.21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14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56/2.4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57/4.15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14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97/2.4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53/3.09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29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1/15.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96/9.93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54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0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.3 (S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.2 (S)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556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12/8.8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41/7.24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66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667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2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50 (M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07 (M)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0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cytosolic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8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41 (M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10 (M)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3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cytosolic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72/4.1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16/38.8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50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98/4.5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23/2.18</w:t>
            </w:r>
          </w:p>
        </w:tc>
      </w:tr>
      <w:tr>
        <w:trPr>
          <w:trHeight w:val="300" w:hRule="atLeast"/>
        </w:trPr>
        <w:tc>
          <w:tcPr>
            <w:tcW w:w="17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860</w:t>
            </w:r>
          </w:p>
        </w:tc>
        <w:tc>
          <w:tcPr>
            <w:tcW w:w="12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4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80</w:t>
            </w:r>
          </w:p>
        </w:tc>
        <w:tc>
          <w:tcPr>
            <w:tcW w:w="1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3 (S)</w:t>
            </w:r>
          </w:p>
        </w:tc>
        <w:tc>
          <w:tcPr>
            <w:tcW w:w="127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438" w:hRule="atLeast"/>
        </w:trPr>
        <w:tc>
          <w:tcPr>
            <w:tcW w:w="8687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4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</w:tbl>
    <w:tbl>
      <w:tblPr>
        <w:tblW w:w="139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0"/>
        <w:gridCol w:w="1243"/>
        <w:gridCol w:w="5714"/>
        <w:gridCol w:w="1454"/>
        <w:gridCol w:w="1240"/>
        <w:gridCol w:w="1345"/>
        <w:gridCol w:w="1273"/>
      </w:tblGrid>
      <w:tr>
        <w:trPr>
          <w:trHeight w:val="1050" w:hRule="atLeast"/>
        </w:trPr>
        <w:tc>
          <w:tcPr>
            <w:tcW w:w="17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M5005 ORF</w:t>
            </w:r>
          </w:p>
        </w:tc>
        <w:tc>
          <w:tcPr>
            <w:tcW w:w="12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Gene name</w:t>
            </w:r>
          </w:p>
        </w:tc>
        <w:tc>
          <w:tcPr>
            <w:tcW w:w="571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bCs/>
                <w:sz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</w:rPr>
              <w:t>Putative function of encoded protein</w:t>
            </w:r>
          </w:p>
        </w:tc>
        <w:tc>
          <w:tcPr>
            <w:tcW w:w="145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Fold-change</w:t>
            </w:r>
            <w:r>
              <w:rPr>
                <w:rFonts w:cs="Arial" w:ascii="Arial" w:hAnsi="Arial"/>
                <w:b/>
                <w:bCs/>
                <w:sz w:val="20"/>
                <w:vertAlign w:val="superscript"/>
              </w:rPr>
              <w:t>1</w:t>
            </w:r>
          </w:p>
        </w:tc>
        <w:tc>
          <w:tcPr>
            <w:tcW w:w="12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Time-point</w:t>
            </w:r>
          </w:p>
        </w:tc>
        <w:tc>
          <w:tcPr>
            <w:tcW w:w="134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</w:rPr>
              <w:t>Fold-change in strain 2221∆</w:t>
            </w:r>
            <w:r>
              <w:rPr>
                <w:rFonts w:cs="Arial" w:ascii="Arial" w:hAnsi="Arial"/>
                <w:b/>
                <w:bCs/>
                <w:i/>
                <w:sz w:val="20"/>
              </w:rPr>
              <w:t>ccpA</w:t>
            </w:r>
            <w:r>
              <w:rPr>
                <w:rFonts w:cs="Arial" w:ascii="Arial" w:hAnsi="Arial"/>
                <w:b/>
                <w:bCs/>
                <w:sz w:val="20"/>
                <w:vertAlign w:val="superscript"/>
              </w:rPr>
              <w:t>2</w:t>
            </w:r>
          </w:p>
        </w:tc>
        <w:tc>
          <w:tcPr>
            <w:tcW w:w="127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Fold-change in strain 2221∆</w:t>
            </w:r>
            <w:r>
              <w:rPr>
                <w:rFonts w:cs="Arial" w:ascii="Arial" w:hAnsi="Arial"/>
                <w:b/>
                <w:bCs/>
                <w:i/>
                <w:sz w:val="20"/>
              </w:rPr>
              <w:t>covR</w:t>
              <w:br/>
            </w:r>
            <w:r>
              <w:rPr>
                <w:rFonts w:cs="Arial" w:ascii="Arial" w:hAnsi="Arial"/>
                <w:b/>
                <w:bCs/>
                <w:sz w:val="20"/>
              </w:rPr>
              <w:t>∆</w:t>
            </w:r>
            <w:r>
              <w:rPr>
                <w:rFonts w:cs="Arial" w:ascii="Arial" w:hAnsi="Arial"/>
                <w:b/>
                <w:bCs/>
                <w:i/>
                <w:sz w:val="20"/>
              </w:rPr>
              <w:t>ccpA</w:t>
            </w:r>
          </w:p>
        </w:tc>
      </w:tr>
      <w:tr>
        <w:trPr>
          <w:trHeight w:val="315" w:hRule="atLeast"/>
        </w:trPr>
        <w:tc>
          <w:tcPr>
            <w:tcW w:w="8687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mino acid transport and metabolism</w:t>
            </w:r>
          </w:p>
        </w:tc>
        <w:tc>
          <w:tcPr>
            <w:tcW w:w="14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3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27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14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etB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ystathionine beta-lyas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4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2.90 (M)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26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snA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Aspartate—ammonia ligase/asparagine synthetase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17 (S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0 (S)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27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rcC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rbamate kinas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31/2.3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2/2.95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1/4.60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27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aa-His dipeptidas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93/2.2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4.2/2.87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1/5.36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27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rginine/ornithine antiporter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15/3.1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.4/2.58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.6/4.25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27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rcB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nithine carbamoyltransferas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5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.0 (M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.7/2.43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27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cetyltransferas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9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.3 (M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.6 (M)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27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rcA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rginine deiminas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.1 (M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.8 (M)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0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ppA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peptide transport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3.1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5.13 (M)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0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ppB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peptide transport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9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5.83 (M)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0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ppC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peptide transport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8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5.29 (M)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07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ppD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peptide transport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7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4.91 (M)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0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ppE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peptide transport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5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5.26 (M)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7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hutI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midazolonepropionas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.5/3.84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.4/13.1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7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hutU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rocanate hydratas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40 (S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62/4.07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7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ormiminotetrahydrofolate cyclodeaminas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4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10 (S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6/3.22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7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fhs.2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ormate—tetrahydrofolate ligas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6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0 (S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4/2.29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7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cytosolic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9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37 (S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.4/6.64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7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mino acid permeas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10 (S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50/3.62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77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hutH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istidine ammonia-lyas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0 (S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60/4.74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7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hutG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ormiminoglutamas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10 (S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9 (S)</w:t>
            </w:r>
          </w:p>
        </w:tc>
      </w:tr>
      <w:tr>
        <w:trPr>
          <w:trHeight w:val="315" w:hRule="atLeast"/>
        </w:trPr>
        <w:tc>
          <w:tcPr>
            <w:tcW w:w="8687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Carbohydrate transport and metabolism</w:t>
            </w:r>
          </w:p>
        </w:tc>
        <w:tc>
          <w:tcPr>
            <w:tcW w:w="14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34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27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15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ulaD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keto-L-gulonate-6-phosphate decarboxylas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3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9 (M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41 (M)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21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-acetylmannosamine-6-phosphate 2-epimeras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5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.17/5.79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.0/22.2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21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-acetylneuraminate-binding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3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.4/7.04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.6/23.1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21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-acetylneuraminate transport system permease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2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92/11.4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.2/36.5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21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-acetylneuraminate transport system permease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16/2.5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.5/4.73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2/18.8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21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63/4.8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.2/6.13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6/55.3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217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nanH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-acetylneuraminate lyas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59/3.0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59/5,46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.8/20.7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21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-acetylmannosamine kinas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95/6.5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.6/24.6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47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S system, beta-glucoside-specific IIABC component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90/8.4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.9/21.1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47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bglA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-phospho-beta-glucosidas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6/9.5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24/9.58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.0/20.7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51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gaD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S system, N-acetylgalactosamine-specific IID component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22/2.4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72 (M)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.4/2.35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52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S system, N-acetylgalactosamine-specific IIC component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2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5.1/4.22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52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gaV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S system, N-acetylgalactosamine-specific IIB component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2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76/2.90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66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fruA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S system, fructose-specific IIABC component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5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85/0.89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5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alM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-alpha-glucanotransferas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5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alF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ltose transport system permease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4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1 (S)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6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alG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ltose transport system permease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1 (S)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6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alA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ltodextrose utilization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6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91/9.5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.9/26.7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6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alD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ltodextrin transport system permease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5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70/2.74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81/4.55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6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alC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ltose transport system permease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4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86/2.34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08/3.90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6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myA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pha-amylas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6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14/2.32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39/3.67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6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myB</w:t>
            </w:r>
          </w:p>
        </w:tc>
        <w:tc>
          <w:tcPr>
            <w:tcW w:w="57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opullulanase/cyclomaltodextrinase/maltogenic alpha-amylas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9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38/3.13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0/5.91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67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alX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ltose/maltodextrin-binding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1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80/2.14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14/4.09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7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S system, cellobiose-specific IIC component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87/3.1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.2/11.4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8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S system, cellobiose-specific IIA component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61/1.84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97/5.64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8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S system, cellobiose-specific IIB component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88 (M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.1/6.71</w:t>
            </w:r>
          </w:p>
        </w:tc>
      </w:tr>
      <w:tr>
        <w:trPr>
          <w:trHeight w:val="51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8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S system, mannitol (cryptic)-specific IIA component/Transcription antiterminator, BglG family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36/2.1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67/2.49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.6/5.10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8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bglA.2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eta-glucosidas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20/4.05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13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nagB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lucosamine-6-phosphate isomeras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4 (M)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30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lacZ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eta-galactosidas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6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25/2.70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30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ugar-binding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5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6 (M)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82/3.01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30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ugar transport system permease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8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92 (S)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12/4.55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31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Sugar transport system permease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0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15/2.39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37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aldolas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20/2.77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13/5.61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37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glpF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lycerol uptake facilitator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.2/2.84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.2/9.56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39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lacD.1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agatose 1,6-bisphosphate aldolas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8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39 (M)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.1/7.83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39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nadE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Tagatose-6-phosphate kinase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2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23 (M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02/6.69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397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lacB.1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lactose-6-phosphate isomerase subunit lacB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8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12 (M)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.8/10.2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39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lacA.1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lactose-6-phosphate isomerase subunit lacA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21/2.8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.8/22.5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39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S system, galactose-specific IIC component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5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96 (M)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.5/3.35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40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S system, galactose-specific IIB component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5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25 (M)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1/2.64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40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S system, galactose-specific IIA component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4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13 (M)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.2/2.18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53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pmi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nnonse-6-phosphate isomeras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0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02 (S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.0 (S)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54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crA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S system, sucrose-specific IIABC component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2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.2 (S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.3 (S)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66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aldolas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4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35 (M)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94/6.55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66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ulaA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scorbate-specific PTS system enzyme IIC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78/2.9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.4/5.71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66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S system, IIB component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7/5.4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89/4.86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.8/18.4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69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ptsG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S system, glucose-specific IIABC component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1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72 (S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5 (M)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4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S system, cellobiose-specific IIC component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0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7/3.3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22/5.46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4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S system, cellobiose-specific IIB component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9/4.2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31/3.56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.9/6.45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4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S system, cellobiose-specific IIA component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2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03/2.0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7/4.69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8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exS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ehalose-6-phosphate hydrolas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21/2.8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93/1.27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8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S system, trehalose-specific IIBC component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9/4.2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42 (M)</w:t>
            </w:r>
          </w:p>
        </w:tc>
      </w:tr>
      <w:tr>
        <w:trPr>
          <w:trHeight w:val="315" w:hRule="atLeast"/>
        </w:trPr>
        <w:tc>
          <w:tcPr>
            <w:tcW w:w="8687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Cell wall/membrane biogenesis</w:t>
            </w:r>
          </w:p>
        </w:tc>
        <w:tc>
          <w:tcPr>
            <w:tcW w:w="14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34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27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50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-acetylmuramoyl-L-alanine amidas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98/4.2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3/3.30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85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hasA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aluronan synthas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.3/49.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.2/73.0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85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hasB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DP-glucose 6-dehydrogenas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.8/36.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.7/47.9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85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hasC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TP-glucose-1-phosphate uridylyltransferas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.0/24.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.3/30.7</w:t>
            </w:r>
          </w:p>
        </w:tc>
      </w:tr>
      <w:tr>
        <w:trPr>
          <w:trHeight w:val="315" w:hRule="atLeast"/>
        </w:trPr>
        <w:tc>
          <w:tcPr>
            <w:tcW w:w="8687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Cellular processing</w:t>
            </w:r>
          </w:p>
        </w:tc>
        <w:tc>
          <w:tcPr>
            <w:tcW w:w="14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34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27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24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rgpG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cytosolic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15" w:hRule="atLeast"/>
        </w:trPr>
        <w:tc>
          <w:tcPr>
            <w:tcW w:w="8687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Coenzyme transport and metabolism</w:t>
            </w:r>
          </w:p>
        </w:tc>
        <w:tc>
          <w:tcPr>
            <w:tcW w:w="14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34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27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860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pbE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amine biosynthesis lipo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3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86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icotinamide mononucleotide transporter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59 (S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15" w:hRule="atLeast"/>
        </w:trPr>
        <w:tc>
          <w:tcPr>
            <w:tcW w:w="8687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Defense mechanisms/virulence</w:t>
            </w:r>
          </w:p>
        </w:tc>
        <w:tc>
          <w:tcPr>
            <w:tcW w:w="14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34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27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13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nga</w:t>
            </w:r>
          </w:p>
        </w:tc>
        <w:tc>
          <w:tcPr>
            <w:tcW w:w="57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D glycohydrolas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.1/21.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56 (S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.2/28.6</w:t>
            </w:r>
          </w:p>
        </w:tc>
      </w:tr>
      <w:tr>
        <w:trPr>
          <w:trHeight w:val="315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14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lo</w:t>
            </w:r>
          </w:p>
        </w:tc>
        <w:tc>
          <w:tcPr>
            <w:tcW w:w="57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reptolysin O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12.3/25.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3 (S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.3/32.5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34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pyCEP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L-8-degrading proteinas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.4/10.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33/7.43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.5/34.2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35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pyA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DP-ribosyltransferase, C3 family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78/14.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20/10.3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356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peJ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xotoxin type J precursor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7/3.1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0/5.10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56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epf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utative extracellular matrix binding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.7/15.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.0/11.1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56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agA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reptolysin S precursor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2.31/5.3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68 (M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35/8.36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56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agB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reptolysin S biosynthesis protein sagB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21/15.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65/5.28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5/19.2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56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agC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reptolysin S biosynthesis protein sagC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81/8.7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12/4.12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84/15.3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56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agD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reptolysin S biosynthesis protein sagD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02/10.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82/4.6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79/12.5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56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agE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reptolysin S putative self-immunity protein sag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01/14.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73/5.84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4/19.3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567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agF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reptolysin S biosynthesis protein sagF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56/11.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14/4.65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15/9.57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56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agG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reptolysin S export ATP-binding protein sagG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7/6.5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57/3.45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32/8.30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56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agH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reptolysin S export transmembrane protein sagH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8/8.1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03/3.93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50/10.1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57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agI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reptolysin S export transmembrane protein sagI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5/5.5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3/3.0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22/6.94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57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ndonuclease/exonuclease/phosphatase family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89/3.87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667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xotoxin type C precursor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.6/75.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.1/83.4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668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ac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gG-degrading protease of GAS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.8/50.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.8/46.4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803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rtI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Protein involved in lantibiotic (srt) production 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1/2.1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16 (M)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996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peA2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xotoxin type A precursor, A2 allel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27/19.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14/8.65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10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grab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otein G-related alpha 2M-binding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5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2 (M)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415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daD2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reptodornas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69/7.8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0/10.1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540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endoS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ndo-beta-N-acetylglucosaminidase F2 precursor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6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.3 (S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.6 (S)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68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ka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reptokinas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24/13.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4/17.6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687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clA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llagen-like surface protein A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.4/17.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.9/41.1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68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mmunoglobulin receptor precursor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9 (M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8.3/35.3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68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llagen-like surface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.4/19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05 (M)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.2/453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69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ndonuclease/exonuclease/phosphatase family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97/4.2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15/2.0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65 (M)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1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fba</w:t>
            </w:r>
          </w:p>
        </w:tc>
        <w:tc>
          <w:tcPr>
            <w:tcW w:w="57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ibronectin-binding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1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23 (S)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01 (S)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1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cpA</w:t>
            </w:r>
          </w:p>
        </w:tc>
        <w:tc>
          <w:tcPr>
            <w:tcW w:w="57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5a peptidase precursor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1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3 (S)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23 (S)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1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ic</w:t>
            </w:r>
          </w:p>
        </w:tc>
        <w:tc>
          <w:tcPr>
            <w:tcW w:w="57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reptococcal inhibitor of complement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23 (S)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3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peB</w:t>
            </w:r>
          </w:p>
        </w:tc>
        <w:tc>
          <w:tcPr>
            <w:tcW w:w="57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ysteine proteas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5.21 (M)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5.23 (M)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3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pd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reptodornas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02 (M)</w:t>
            </w:r>
          </w:p>
        </w:tc>
      </w:tr>
      <w:tr>
        <w:trPr>
          <w:trHeight w:val="315" w:hRule="atLeast"/>
        </w:trPr>
        <w:tc>
          <w:tcPr>
            <w:tcW w:w="8687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Energy production and conversion</w:t>
            </w:r>
          </w:p>
        </w:tc>
        <w:tc>
          <w:tcPr>
            <w:tcW w:w="14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34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27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03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dh2</w:t>
            </w:r>
          </w:p>
        </w:tc>
        <w:tc>
          <w:tcPr>
            <w:tcW w:w="57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cohol/acetaldehyde-CoA dehydrogenas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60/2.2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.0 (M)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12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ntpI</w:t>
            </w:r>
          </w:p>
        </w:tc>
        <w:tc>
          <w:tcPr>
            <w:tcW w:w="57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-type sodium ATP synthase subunit I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0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.3/0.18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32/29.2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127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ntpK</w:t>
            </w:r>
          </w:p>
        </w:tc>
        <w:tc>
          <w:tcPr>
            <w:tcW w:w="57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-type sodium ATP synthase subunit K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8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.3/3.1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58/20.9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12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ntpE</w:t>
            </w:r>
          </w:p>
        </w:tc>
        <w:tc>
          <w:tcPr>
            <w:tcW w:w="57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-type sodium ATP synthase subunit 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.0/3.6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21/17.0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12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ntpC</w:t>
            </w:r>
          </w:p>
        </w:tc>
        <w:tc>
          <w:tcPr>
            <w:tcW w:w="57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-type sodium ATP synthase subunit C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45/2.5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.9/4.09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92/26.5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13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ntpF</w:t>
            </w:r>
          </w:p>
        </w:tc>
        <w:tc>
          <w:tcPr>
            <w:tcW w:w="57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-type sodium ATP synthase subunit F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.8/3.1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92/13.6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90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g2+/citrate complex secondary transporter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4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00 (S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76/7.97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90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oadB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xaloacetate decarboxylase beta cha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6 (M)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90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citE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itrate lyase beta chain/citryl-CoA lyase subunit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9 (M)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907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citF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itrate lyase alpha chain/citrate CoA-transferas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52 (M)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90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oadA1</w:t>
            </w:r>
          </w:p>
        </w:tc>
        <w:tc>
          <w:tcPr>
            <w:tcW w:w="57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xaloacetate decarboxylase alpha cha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8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6/0.40</w:t>
            </w:r>
          </w:p>
        </w:tc>
      </w:tr>
      <w:tr>
        <w:trPr>
          <w:trHeight w:val="315" w:hRule="atLeast"/>
        </w:trPr>
        <w:tc>
          <w:tcPr>
            <w:tcW w:w="8687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Inorganic ion transport and metabolism</w:t>
            </w:r>
          </w:p>
        </w:tc>
        <w:tc>
          <w:tcPr>
            <w:tcW w:w="14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34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27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54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dcA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igh-affinity zinc uptake system protein znuA precursor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40 (M)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15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up system potassium uptake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15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up system potassium uptake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6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16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ormate transporter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4 (S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16/2.71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40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pper chaperon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43/3.4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24 (M)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527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errichrome transport system permease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1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lmb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Laminin binding protein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92 (M)</w:t>
            </w:r>
          </w:p>
        </w:tc>
      </w:tr>
      <w:tr>
        <w:trPr>
          <w:trHeight w:val="315" w:hRule="atLeast"/>
        </w:trPr>
        <w:tc>
          <w:tcPr>
            <w:tcW w:w="8687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Lipid transport and metabolism</w:t>
            </w:r>
          </w:p>
        </w:tc>
        <w:tc>
          <w:tcPr>
            <w:tcW w:w="14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34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27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M5005_spy012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toD.2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cetate CoA-transferase alpha subunit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8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4 (S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87/6.96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35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fabG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3-ketoacyl-acyl carrier protein reductas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5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,16 (S)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53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cetoin dehydrogenas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0 (M)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12/1.68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687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vaS.1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droxymethylglutaryl coA synthas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8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90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cetyl-CoA carboxylase biotin carboxyl carrier protein subunit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4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48/0.08</w:t>
            </w:r>
          </w:p>
        </w:tc>
      </w:tr>
      <w:tr>
        <w:trPr>
          <w:trHeight w:val="388" w:hRule="atLeast"/>
        </w:trPr>
        <w:tc>
          <w:tcPr>
            <w:tcW w:w="8687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Nucleotide transport and metabolism</w:t>
            </w:r>
          </w:p>
        </w:tc>
        <w:tc>
          <w:tcPr>
            <w:tcW w:w="14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34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27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</w:tr>
      <w:tr>
        <w:trPr>
          <w:trHeight w:val="342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080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is(5’-nucleosyl)-tetraphosphatas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4.9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82 (S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22 (S)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347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nrdF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ibonucleotide-diphosphate reductas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4.0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0/3.4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639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pyrR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yramidine regulatory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6.8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5.82 (S)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640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pyrP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racil permeas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8.7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6.23 (S)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64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pyrB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spartate carbamoyl transferas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5.5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6.71 (S)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64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carA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rbamoyl phosphate synthas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5.6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5.85 (S)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643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carB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rbamoyl phosphate synthas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5.7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4.82 (S)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70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pyrE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otate phosphoribosyltransferas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8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775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ucleoside diphosphate kinas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0 (M)</w:t>
            </w:r>
          </w:p>
        </w:tc>
      </w:tr>
      <w:tr>
        <w:trPr>
          <w:trHeight w:val="315" w:hRule="atLeast"/>
        </w:trPr>
        <w:tc>
          <w:tcPr>
            <w:tcW w:w="297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Phage</w:t>
            </w:r>
          </w:p>
        </w:tc>
        <w:tc>
          <w:tcPr>
            <w:tcW w:w="571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4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34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27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45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ortal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01 (M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99 (M)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66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ge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67/2.3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99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ge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5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3/4.82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54/11.9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2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ge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5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21 (S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.2/9.11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2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ortal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5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93/2.42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17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ge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3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88 (M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08 (M)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17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ge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4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.1 (M)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42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ge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28/-4.0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19 (M)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43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ge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38/-3.5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15" w:hRule="atLeast"/>
        </w:trPr>
        <w:tc>
          <w:tcPr>
            <w:tcW w:w="8687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Replication, recombination and repair</w:t>
            </w:r>
          </w:p>
        </w:tc>
        <w:tc>
          <w:tcPr>
            <w:tcW w:w="14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34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27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11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posas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11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posas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7.5/11.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.0/11.7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25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posas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5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70/2.32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48/4.07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236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hr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eoxyribodipyrimidine photolyas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3.8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285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cytosolic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4/5.7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40/6.31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287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8/7.9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22/6.93</w:t>
            </w:r>
          </w:p>
        </w:tc>
      </w:tr>
      <w:tr>
        <w:trPr>
          <w:trHeight w:val="315" w:hRule="atLeast"/>
        </w:trPr>
        <w:tc>
          <w:tcPr>
            <w:tcW w:w="8687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Transcription</w:t>
            </w:r>
          </w:p>
        </w:tc>
        <w:tc>
          <w:tcPr>
            <w:tcW w:w="14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34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27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18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criptional regulator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48/2.8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60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criptional regulator, MutR family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6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39 (M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.6/4.59</w:t>
            </w:r>
          </w:p>
        </w:tc>
      </w:tr>
      <w:tr>
        <w:trPr>
          <w:trHeight w:val="315" w:hRule="atLeast"/>
        </w:trPr>
        <w:tc>
          <w:tcPr>
            <w:tcW w:w="297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Translation</w:t>
            </w:r>
          </w:p>
        </w:tc>
        <w:tc>
          <w:tcPr>
            <w:tcW w:w="571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4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34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27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08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</w:rPr>
            </w:pPr>
            <w:r>
              <w:rPr>
                <w:rFonts w:cs="Arial" w:ascii="Arial" w:hAnsi="Arial"/>
                <w:bCs/>
                <w:i/>
                <w:sz w:val="20"/>
              </w:rPr>
              <w:t>tyrS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yrosyl tRNA synthetas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4.8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01 (S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70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</w:rPr>
            </w:pPr>
            <w:r>
              <w:rPr>
                <w:rFonts w:cs="Arial" w:ascii="Arial" w:hAnsi="Arial"/>
                <w:bCs/>
                <w:i/>
                <w:sz w:val="20"/>
              </w:rPr>
              <w:t>amiC</w:t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midas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7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79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FN-response binding factor 1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9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38 (M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30 (M)</w:t>
            </w:r>
          </w:p>
        </w:tc>
      </w:tr>
      <w:tr>
        <w:trPr>
          <w:trHeight w:val="315" w:hRule="atLeast"/>
        </w:trPr>
        <w:tc>
          <w:tcPr>
            <w:tcW w:w="297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 xml:space="preserve">Unknown </w:t>
            </w:r>
          </w:p>
        </w:tc>
        <w:tc>
          <w:tcPr>
            <w:tcW w:w="571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4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34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27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01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2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.2/2.18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017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</w:rPr>
            </w:pPr>
            <w:r>
              <w:rPr>
                <w:rFonts w:cs="Arial" w:ascii="Arial" w:hAnsi="Arial"/>
                <w:bCs/>
                <w:i/>
                <w:sz w:val="20"/>
              </w:rPr>
              <w:t>sibA</w:t>
            </w:r>
          </w:p>
        </w:tc>
        <w:tc>
          <w:tcPr>
            <w:tcW w:w="57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creted protein of unknown functio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2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3 (S)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11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3.0/30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.3/265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14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0/23.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14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3/16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22/9.28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14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1/94.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/112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23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28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cytosolic protei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8/3.7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3/4.36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35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.4/45.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.7/69.0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353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68/8.1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24/16.8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35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.2/7.5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30/10.6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35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.4/81.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.8/128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357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12/2.6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14/5.05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360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D dependent oxidoreductase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5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28 (S)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39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4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40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cytosolic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5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23 (M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40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5 (M)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45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43 (M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51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ligohyaluronate lyas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41/6.1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1/2.12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71/11.3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66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.3/36.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.3/33.5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77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48/3.4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63 (M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.8/4.99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81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3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29 (M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09 (M)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86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3.9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12 (S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11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14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.1/3.9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.4/5.21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14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56/2.4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57/4.15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14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97/2.4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53/3.09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29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1/15.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96/9.93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54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0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.3 (S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.2 (S)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556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12/8.8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41/7.24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66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667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2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50 (M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07 (M)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0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cytosolic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8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41 (M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10 (M)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3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cytosolic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72/4.1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16/38.8</w:t>
            </w:r>
          </w:p>
        </w:tc>
      </w:tr>
      <w:tr>
        <w:trPr>
          <w:trHeight w:val="300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50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98/4.5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23/2.18</w:t>
            </w:r>
          </w:p>
        </w:tc>
      </w:tr>
      <w:tr>
        <w:trPr>
          <w:trHeight w:val="300" w:hRule="atLeast"/>
        </w:trPr>
        <w:tc>
          <w:tcPr>
            <w:tcW w:w="17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860</w:t>
            </w:r>
          </w:p>
        </w:tc>
        <w:tc>
          <w:tcPr>
            <w:tcW w:w="12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71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4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80</w:t>
            </w:r>
          </w:p>
        </w:tc>
        <w:tc>
          <w:tcPr>
            <w:tcW w:w="1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34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3 (S)</w:t>
            </w:r>
          </w:p>
        </w:tc>
        <w:tc>
          <w:tcPr>
            <w:tcW w:w="127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</w:tbl>
    <w:p>
      <w:pPr>
        <w:pStyle w:val="Normal"/>
        <w:ind w:left="-720" w:hanging="0"/>
        <w:rPr/>
      </w:pPr>
      <w:r>
        <w:rPr>
          <w:rFonts w:cs="Arial" w:ascii="Arial" w:hAnsi="Arial"/>
          <w:sz w:val="20"/>
          <w:vertAlign w:val="superscript"/>
        </w:rPr>
        <w:t>1</w:t>
      </w:r>
      <w:r>
        <w:rPr>
          <w:rFonts w:cs="Arial" w:ascii="Arial" w:hAnsi="Arial"/>
          <w:sz w:val="20"/>
        </w:rPr>
        <w:t>positive numbers indicated increased transcript levels in mutant strain, whereas negative numbers indicate higher transcript levels in wild-type strain</w:t>
      </w:r>
    </w:p>
    <w:p>
      <w:pPr>
        <w:pStyle w:val="Normal"/>
        <w:ind w:left="-720" w:hanging="0"/>
        <w:rPr/>
      </w:pPr>
      <w:r>
        <w:rPr>
          <w:rFonts w:cs="Arial" w:ascii="Arial" w:hAnsi="Arial"/>
          <w:sz w:val="20"/>
          <w:vertAlign w:val="superscript"/>
        </w:rPr>
        <w:t>2</w:t>
      </w:r>
      <w:r>
        <w:rPr>
          <w:rFonts w:cs="Arial" w:ascii="Arial" w:hAnsi="Arial"/>
          <w:sz w:val="20"/>
        </w:rPr>
        <w:t>NS = no significant difference in transcript level between wild-type and isogenic mutant strain.  If 2 numbers are listed then transcript levels were significantly different in both the mid-exponential and stationary growth phases.  If 1 number is listed then the transcript level was only significantly different at one growth phase which is indicated by (M) for mid-exponential and (S) for stationary.</w:t>
      </w:r>
    </w:p>
    <w:sectPr>
      <w:headerReference w:type="default" r:id="rId2"/>
      <w:type w:val="nextPage"/>
      <w:pgSz w:orient="landscape" w:w="15840" w:h="12240"/>
      <w:pgMar w:left="1440" w:right="1440" w:gutter="0" w:header="72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320"/>
        <w:tab w:val="center" w:pos="6300" w:leader="none"/>
        <w:tab w:val="right" w:pos="8640" w:leader="none"/>
      </w:tabs>
      <w:rPr/>
    </w:pPr>
    <w:r>
      <w:rPr>
        <w:rStyle w:val="PageNumber"/>
      </w:rPr>
      <w:t xml:space="preserve">                                                                      </w:t>
    </w:r>
    <w:r>
      <w:rPr>
        <w:rStyle w:val="PageNumber"/>
      </w:rPr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7</w:t>
    </w:r>
    <w:r>
      <w:rPr>
        <w:rStyle w:val="PageNumber"/>
      </w:rPr>
      <w:fldChar w:fldCharType="end"/>
    </w:r>
  </w:p>
</w:hdr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Head31">
    <w:name w:val="head31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Head21">
    <w:name w:val="head21"/>
    <w:basedOn w:val="DefaultParagraphFont"/>
    <w:qFormat/>
    <w:rPr>
      <w:rFonts w:ascii="Arial" w:hAnsi="Arial" w:cs="Arial"/>
      <w:b/>
      <w:b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tyle14">
    <w:name w:val="Style1"/>
    <w:basedOn w:val="Normal"/>
    <w:qFormat/>
    <w:pPr>
      <w:tabs>
        <w:tab w:val="clear" w:pos="720"/>
        <w:tab w:val="left" w:pos="1080" w:leader="none"/>
      </w:tabs>
      <w:spacing w:lineRule="auto" w:line="480"/>
    </w:pPr>
    <w:rPr>
      <w:szCs w:val="28"/>
      <w:vertAlign w:val="superscript"/>
    </w:rPr>
  </w:style>
  <w:style w:type="paragraph" w:styleId="Style21">
    <w:name w:val="Style2"/>
    <w:basedOn w:val="Normal"/>
    <w:qFormat/>
    <w:pPr>
      <w:tabs>
        <w:tab w:val="clear" w:pos="720"/>
        <w:tab w:val="left" w:pos="1080" w:leader="none"/>
      </w:tabs>
      <w:spacing w:lineRule="auto" w:line="480"/>
    </w:pPr>
    <w:rPr>
      <w:szCs w:val="28"/>
      <w:vertAlign w:val="superscript"/>
    </w:rPr>
  </w:style>
  <w:style w:type="paragraph" w:styleId="HTMLPreformatted">
    <w:name w:val="HTML Preformatted"/>
    <w:basedOn w:val="Normal"/>
    <w:qFormat/>
    <w:pPr>
      <w:autoSpaceDE w:val="false"/>
    </w:pPr>
    <w:rPr>
      <w:rFonts w:ascii="Courier New" w:hAnsi="Courier New" w:cs="Courier New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3T22:12:00Z</dcterms:created>
  <dc:creator>samuel shelburne</dc:creator>
  <dc:description/>
  <cp:keywords/>
  <dc:language>en-US</dc:language>
  <cp:lastModifiedBy>MDACC</cp:lastModifiedBy>
  <cp:lastPrinted>2009-05-08T12:02:00Z</cp:lastPrinted>
  <dcterms:modified xsi:type="dcterms:W3CDTF">2010-02-04T23:56:00Z</dcterms:modified>
  <cp:revision>8</cp:revision>
  <dc:subject/>
  <dc:title>Table 1 (for supplemental data)</dc:title>
</cp:coreProperties>
</file>